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71660" w14:textId="231DFB9E" w:rsidR="002F7F1F" w:rsidRDefault="008176FE">
      <w:pPr>
        <w:rPr>
          <w:rFonts w:ascii="Times New Roman" w:hAnsi="Times New Roman" w:cs="Times New Roman"/>
        </w:rPr>
      </w:pPr>
      <w:r w:rsidRPr="00A961E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S</w:t>
      </w:r>
      <w:r w:rsidRPr="00A961EE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 w:rsidR="00F90628">
        <w:rPr>
          <w:rFonts w:ascii="Times New Roman" w:hAnsi="Times New Roman" w:cs="Times New Roman" w:hint="eastAsia"/>
        </w:rPr>
        <w:t xml:space="preserve">The </w:t>
      </w:r>
      <w:r w:rsidR="00F90628" w:rsidRPr="00F90628">
        <w:rPr>
          <w:rFonts w:ascii="Times New Roman" w:hAnsi="Times New Roman" w:cs="Times New Roman" w:hint="eastAsia"/>
        </w:rPr>
        <w:t xml:space="preserve">AUC values of composite indices and their components for AKI prediction in </w:t>
      </w:r>
      <w:proofErr w:type="spellStart"/>
      <w:r w:rsidR="00F90628" w:rsidRPr="00F90628">
        <w:rPr>
          <w:rFonts w:ascii="Times New Roman" w:hAnsi="Times New Roman" w:cs="Times New Roman" w:hint="eastAsia"/>
        </w:rPr>
        <w:t>IgAN</w:t>
      </w:r>
      <w:proofErr w:type="spellEnd"/>
      <w:r w:rsidR="00F90628" w:rsidRPr="00F90628">
        <w:rPr>
          <w:rFonts w:ascii="Times New Roman" w:hAnsi="Times New Roman" w:cs="Times New Roman" w:hint="eastAsia"/>
        </w:rPr>
        <w:t xml:space="preserve"> patients among the training set</w:t>
      </w:r>
      <w:r w:rsidR="00F90628">
        <w:rPr>
          <w:rFonts w:ascii="Times New Roman" w:hAnsi="Times New Roman" w:cs="Times New Roman" w:hint="eastAsia"/>
        </w:rPr>
        <w:t>.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2802"/>
        <w:gridCol w:w="4101"/>
      </w:tblGrid>
      <w:tr w:rsidR="00F90628" w:rsidRPr="00F90628" w14:paraId="1E9A687A" w14:textId="77777777" w:rsidTr="00F90628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40C3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68EE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UC (95%CI)</w:t>
            </w:r>
          </w:p>
        </w:tc>
      </w:tr>
      <w:tr w:rsidR="00F90628" w:rsidRPr="00F90628" w14:paraId="5259AD58" w14:textId="77777777" w:rsidTr="00F9062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705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539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7 (0.513-0.682)</w:t>
            </w:r>
          </w:p>
        </w:tc>
      </w:tr>
      <w:tr w:rsidR="00F90628" w:rsidRPr="00F90628" w14:paraId="4D5E45D7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74D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91D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4 (0.489-0.659)</w:t>
            </w:r>
          </w:p>
        </w:tc>
      </w:tr>
      <w:tr w:rsidR="00F90628" w:rsidRPr="00F90628" w14:paraId="0DA6A108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DCF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CD5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8 (0.524-0.712)</w:t>
            </w:r>
          </w:p>
        </w:tc>
      </w:tr>
      <w:tr w:rsidR="00F90628" w:rsidRPr="00F90628" w14:paraId="217CC043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7E1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083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6 (0.585-0.726)</w:t>
            </w:r>
          </w:p>
        </w:tc>
      </w:tr>
      <w:tr w:rsidR="00F90628" w:rsidRPr="00F90628" w14:paraId="6C139D1E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88AE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9D8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9 (0.523-0.695)</w:t>
            </w:r>
          </w:p>
        </w:tc>
      </w:tr>
      <w:tr w:rsidR="00F90628" w:rsidRPr="00F90628" w14:paraId="79878493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63C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9A5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8 (0.477-0.640)</w:t>
            </w:r>
          </w:p>
        </w:tc>
      </w:tr>
      <w:tr w:rsidR="00F90628" w:rsidRPr="00F90628" w14:paraId="60AE7662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27F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AF29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8 (0.524-0.712)</w:t>
            </w:r>
          </w:p>
        </w:tc>
      </w:tr>
      <w:tr w:rsidR="00F90628" w:rsidRPr="00F90628" w14:paraId="55969A43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A2D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B64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 (0.591-0.741)</w:t>
            </w:r>
          </w:p>
        </w:tc>
      </w:tr>
      <w:tr w:rsidR="00F90628" w:rsidRPr="00F90628" w14:paraId="7D5E0B3A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B81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B34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8 (0.524-0.712)</w:t>
            </w:r>
          </w:p>
        </w:tc>
      </w:tr>
      <w:tr w:rsidR="00F90628" w:rsidRPr="00F90628" w14:paraId="559773D1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8E6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787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8 (0.477-0.640)</w:t>
            </w:r>
          </w:p>
        </w:tc>
      </w:tr>
      <w:tr w:rsidR="00F90628" w:rsidRPr="00F90628" w14:paraId="4A52DA5E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799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36EC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1 (0.488-0.674)</w:t>
            </w:r>
          </w:p>
        </w:tc>
      </w:tr>
      <w:tr w:rsidR="00F90628" w:rsidRPr="00F90628" w14:paraId="3FE34C73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1CC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D4C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4 (0.456-0.631)</w:t>
            </w:r>
          </w:p>
        </w:tc>
      </w:tr>
      <w:tr w:rsidR="00F90628" w:rsidRPr="00F90628" w14:paraId="1A005D7D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854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C1C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8 (0.524-0.712)</w:t>
            </w:r>
          </w:p>
        </w:tc>
      </w:tr>
      <w:tr w:rsidR="00F90628" w:rsidRPr="00F90628" w14:paraId="34E403E1" w14:textId="77777777" w:rsidTr="00F9062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4A8C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L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90F0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4 (0.604-0.764)</w:t>
            </w:r>
          </w:p>
        </w:tc>
      </w:tr>
      <w:tr w:rsidR="00F90628" w:rsidRPr="00F90628" w14:paraId="223E79DD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D86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EE6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8 (0.524-0.712)</w:t>
            </w:r>
          </w:p>
        </w:tc>
      </w:tr>
      <w:tr w:rsidR="00F90628" w:rsidRPr="00F90628" w14:paraId="55515FBC" w14:textId="77777777" w:rsidTr="00F9062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D3F3" w14:textId="77777777" w:rsidR="00F90628" w:rsidRPr="00F90628" w:rsidRDefault="00F90628" w:rsidP="00F906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E1C1" w14:textId="77777777" w:rsidR="00F90628" w:rsidRPr="00F90628" w:rsidRDefault="00F90628" w:rsidP="00F906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062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9 (0.577-0.741)</w:t>
            </w:r>
          </w:p>
        </w:tc>
      </w:tr>
    </w:tbl>
    <w:p w14:paraId="585E8BF5" w14:textId="08244552" w:rsidR="00F90628" w:rsidRPr="00F90628" w:rsidRDefault="00F90628">
      <w:pPr>
        <w:rPr>
          <w:rFonts w:ascii="Times New Roman" w:hAnsi="Times New Roman" w:cs="Times New Roman"/>
        </w:rPr>
      </w:pPr>
      <w:r w:rsidRPr="00F90628">
        <w:rPr>
          <w:rFonts w:ascii="Times New Roman" w:hAnsi="Times New Roman" w:cs="Times New Roman"/>
        </w:rPr>
        <w:t xml:space="preserve">AUC, area under the curve; AKI, acute kidney injury; </w:t>
      </w:r>
      <w:proofErr w:type="spellStart"/>
      <w:r w:rsidRPr="00F90628">
        <w:rPr>
          <w:rFonts w:ascii="Times New Roman" w:hAnsi="Times New Roman" w:cs="Times New Roman"/>
        </w:rPr>
        <w:t>IgAN</w:t>
      </w:r>
      <w:proofErr w:type="spellEnd"/>
      <w:r w:rsidRPr="00F90628">
        <w:rPr>
          <w:rFonts w:ascii="Times New Roman" w:hAnsi="Times New Roman" w:cs="Times New Roman"/>
        </w:rPr>
        <w:t>, Immunoglobulin A nephropathy; LASSO, least absolute shrinkage and selection operator; T, interstitial fibrosis/tubular atrophy; eGFR, estimated glomerular filtration rate; BUN, blood urea nitrogen; 24h-UPRO, 24-hour urinary protein quantification; PNI, prognostic nutritional index; CRP, C-reactive protein; SIRI, systemic inflammation response index; LMR, lymphocyte to monocyte ratio; PLR, platelet to lymphocyte ratio; LCR, lymphocyte to C-reactive protein ratio.</w:t>
      </w:r>
    </w:p>
    <w:sectPr w:rsidR="00F90628" w:rsidRPr="00F9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10935" w14:textId="77777777" w:rsidR="007067C3" w:rsidRDefault="007067C3" w:rsidP="008176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B65EA8" w14:textId="77777777" w:rsidR="007067C3" w:rsidRDefault="007067C3" w:rsidP="008176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5D0FC" w14:textId="77777777" w:rsidR="007067C3" w:rsidRDefault="007067C3" w:rsidP="008176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988A85" w14:textId="77777777" w:rsidR="007067C3" w:rsidRDefault="007067C3" w:rsidP="008176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1F"/>
    <w:rsid w:val="00255CB1"/>
    <w:rsid w:val="002F7F1F"/>
    <w:rsid w:val="007067C3"/>
    <w:rsid w:val="008176FE"/>
    <w:rsid w:val="00F9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E9894"/>
  <w15:chartTrackingRefBased/>
  <w15:docId w15:val="{041D201D-C332-4AED-9D59-2B3AF085D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F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F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F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F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F1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F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F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F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7F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7F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7F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7F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7F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7F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7F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7F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7F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7F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7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F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7F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7F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F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F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F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7F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7F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76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76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76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76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0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88</Characters>
  <Application>Microsoft Office Word</Application>
  <DocSecurity>0</DocSecurity>
  <Lines>31</Lines>
  <Paragraphs>26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3</cp:revision>
  <dcterms:created xsi:type="dcterms:W3CDTF">2025-06-29T16:29:00Z</dcterms:created>
  <dcterms:modified xsi:type="dcterms:W3CDTF">2025-06-29T16:34:00Z</dcterms:modified>
</cp:coreProperties>
</file>